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0C0E" w14:textId="77777777" w:rsidR="00C35A06" w:rsidRDefault="00C35A06" w:rsidP="00C35A06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p w14:paraId="6C6CD3CF" w14:textId="77777777" w:rsidR="00C35A06" w:rsidRPr="003212CA" w:rsidRDefault="00C35A06" w:rsidP="00C35A06">
      <w:pPr>
        <w:spacing w:line="480" w:lineRule="auto"/>
        <w:jc w:val="both"/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</w:pPr>
      <w:bookmarkStart w:id="0" w:name="_Hlk148915065"/>
      <w:bookmarkStart w:id="1" w:name="_Hlk149897487"/>
      <w:bookmarkEnd w:id="0"/>
      <w:r w:rsidRPr="003212CA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Supporting Information - </w:t>
      </w:r>
      <w:bookmarkStart w:id="2" w:name="_Hlk149897473"/>
      <w:r w:rsidRPr="003212CA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>PCR amplification curve for s</w:t>
      </w:r>
      <w:r w:rsidRPr="003212CA">
        <w:rPr>
          <w:rStyle w:val="Hyperlink"/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val="en-IN"/>
        </w:rPr>
        <w:t>pa</w:t>
      </w:r>
      <w:r w:rsidRPr="003212CA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 xml:space="preserve"> and </w:t>
      </w:r>
      <w:proofErr w:type="spellStart"/>
      <w:r w:rsidRPr="003212CA">
        <w:rPr>
          <w:rStyle w:val="Hyperlink"/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val="en-IN"/>
        </w:rPr>
        <w:t>mec</w:t>
      </w:r>
      <w:proofErr w:type="spellEnd"/>
      <w:r w:rsidRPr="003212CA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 xml:space="preserve"> markers</w:t>
      </w:r>
    </w:p>
    <w:bookmarkEnd w:id="2"/>
    <w:p w14:paraId="4C235EBC" w14:textId="77777777" w:rsidR="000F1BAB" w:rsidRDefault="000F1BAB" w:rsidP="00C35A0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lang w:val="en-IN"/>
        </w:rPr>
      </w:pPr>
    </w:p>
    <w:p w14:paraId="6FE2FA90" w14:textId="77777777" w:rsidR="003212CA" w:rsidRPr="00B3442B" w:rsidRDefault="003212CA" w:rsidP="003212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bookmarkStart w:id="3" w:name="_Hlk150799276"/>
      <w:bookmarkEnd w:id="1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A multiplex </w:t>
      </w:r>
      <w:proofErr w:type="spellStart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Taqman</w:t>
      </w:r>
      <w:proofErr w:type="spellEnd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PCR assay for MRSA detection from whole blood</w:t>
      </w:r>
    </w:p>
    <w:p w14:paraId="71B3611E" w14:textId="77777777" w:rsidR="003212CA" w:rsidRDefault="003212CA" w:rsidP="003212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36"/>
          <w:szCs w:val="36"/>
        </w:rPr>
      </w:pPr>
    </w:p>
    <w:p w14:paraId="09A1B104" w14:textId="77777777" w:rsidR="003212CA" w:rsidRPr="00B3442B" w:rsidRDefault="003212CA" w:rsidP="003212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vertAlign w:val="superscript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</w:rPr>
        <w:t>Suhanya Duraiswamy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bookmarkStart w:id="4" w:name="_Hlk131593484"/>
      <w:r w:rsidRPr="00B3442B">
        <w:rPr>
          <w:sz w:val="24"/>
          <w:szCs w:val="24"/>
          <w:vertAlign w:val="superscript"/>
        </w:rPr>
        <w:t>*</w:t>
      </w:r>
      <w:bookmarkEnd w:id="4"/>
      <w:r w:rsidRPr="00B3442B">
        <w:rPr>
          <w:sz w:val="24"/>
          <w:szCs w:val="24"/>
        </w:rPr>
        <w:t xml:space="preserve">, 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ushama Agarwalla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, Lok Khoi She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Ts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Yee Yu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Ruig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u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sz w:val="24"/>
          <w:szCs w:val="24"/>
          <w:vertAlign w:val="superscript"/>
        </w:rPr>
        <w:t>*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,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Zhiping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a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</w:p>
    <w:p w14:paraId="1B109656" w14:textId="77777777" w:rsidR="003212CA" w:rsidRPr="00B3442B" w:rsidRDefault="003212CA" w:rsidP="003212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Department of Chemical Engineering, Indian Institute of Technology Hyderabad, Telangana, 502285, India.</w:t>
      </w:r>
    </w:p>
    <w:p w14:paraId="66641757" w14:textId="77777777" w:rsidR="003212CA" w:rsidRPr="00B3442B" w:rsidRDefault="003212CA" w:rsidP="003212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ingapore Institute of Manufacturing Technology (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SIMTech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>), Agency for Science, Technology and Research (A*STAR), 2 Fusionopolis Way, Singapore 138634, Republic of Singapore.</w:t>
      </w:r>
    </w:p>
    <w:p w14:paraId="28E043FE" w14:textId="77777777" w:rsidR="003212CA" w:rsidRDefault="003212CA" w:rsidP="003212CA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  <w:r w:rsidRPr="00B3442B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E-mail: </w:t>
      </w:r>
      <w:r w:rsidRPr="00B3442B">
        <w:rPr>
          <w:sz w:val="24"/>
          <w:szCs w:val="24"/>
        </w:rPr>
        <w:fldChar w:fldCharType="begin"/>
      </w:r>
      <w:r w:rsidRPr="00B3442B">
        <w:rPr>
          <w:sz w:val="24"/>
          <w:szCs w:val="24"/>
          <w:lang w:val="pt-PT"/>
        </w:rPr>
        <w:instrText>HYPERLINK "about:blank"</w:instrText>
      </w:r>
      <w:r w:rsidRPr="00B3442B">
        <w:rPr>
          <w:sz w:val="24"/>
          <w:szCs w:val="24"/>
        </w:rPr>
      </w:r>
      <w:r w:rsidRPr="00B3442B">
        <w:rPr>
          <w:sz w:val="24"/>
          <w:szCs w:val="24"/>
        </w:rPr>
        <w:fldChar w:fldCharType="separate"/>
      </w:r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>suhanya@che.iith.ac.in</w:t>
      </w:r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fldChar w:fldCharType="end"/>
      </w:r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 xml:space="preserve">;  </w:t>
      </w:r>
      <w:hyperlink r:id="rId4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rgwu@simtech.a-star.edu.sg</w:t>
        </w:r>
      </w:hyperlink>
    </w:p>
    <w:bookmarkEnd w:id="3"/>
    <w:p w14:paraId="01F28753" w14:textId="77777777" w:rsidR="00C35A06" w:rsidRDefault="00C35A06" w:rsidP="00C35A06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  <w:lang w:val="pt-PT"/>
        </w:rPr>
      </w:pPr>
    </w:p>
    <w:p w14:paraId="15227712" w14:textId="77777777" w:rsidR="003212CA" w:rsidRPr="003212CA" w:rsidRDefault="003212CA" w:rsidP="00C35A06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  <w:lang w:val="pt-PT"/>
        </w:rPr>
      </w:pPr>
    </w:p>
    <w:p w14:paraId="7F0DCB73" w14:textId="77777777" w:rsidR="00C35A06" w:rsidRPr="003212CA" w:rsidRDefault="00C35A06" w:rsidP="00C35A06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  <w:lang w:val="pt-PT"/>
        </w:rPr>
      </w:pPr>
    </w:p>
    <w:p w14:paraId="4F42F103" w14:textId="77777777" w:rsidR="00C35A06" w:rsidRDefault="00C35A06" w:rsidP="00C35A06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5F0D5B03" wp14:editId="1E69799A">
            <wp:extent cx="5731510" cy="1699356"/>
            <wp:effectExtent l="0" t="0" r="2540" b="0"/>
            <wp:docPr id="1129866973" name="Picture 2" descr="A graph of a graph of a single-plex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866973" name="Picture 2" descr="A graph of a graph of a single-plexu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7" r="1072"/>
                    <a:stretch/>
                  </pic:blipFill>
                  <pic:spPr bwMode="auto">
                    <a:xfrm>
                      <a:off x="0" y="0"/>
                      <a:ext cx="5731510" cy="1699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4F234" w14:textId="77777777" w:rsidR="00C35A06" w:rsidRDefault="00C35A06" w:rsidP="00C35A06">
      <w:pPr>
        <w:spacing w:line="240" w:lineRule="auto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  <w:bookmarkStart w:id="5" w:name="_Hlk149897566"/>
      <w:r w:rsidRPr="004236B7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 xml:space="preserve"> S2.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PCR amplification curve over the entire linear dynamic range of concentration of 9ng to 900 </w:t>
      </w:r>
      <w:proofErr w:type="spellStart"/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>fg</w:t>
      </w:r>
      <w:proofErr w:type="spellEnd"/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for </w:t>
      </w:r>
      <w:r w:rsidRPr="004236B7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(a)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965354">
        <w:rPr>
          <w:rFonts w:ascii="Times New Roman" w:eastAsiaTheme="minorEastAsia" w:hAnsi="Times New Roman" w:cs="Times New Roman"/>
          <w:i/>
          <w:iCs/>
          <w:color w:val="0D0D0D" w:themeColor="text1" w:themeTint="F2"/>
          <w:sz w:val="24"/>
          <w:szCs w:val="24"/>
        </w:rPr>
        <w:t>spa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marker</w:t>
      </w:r>
      <w:r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in the red channel using TEXAS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4236B7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(b)</w:t>
      </w:r>
      <w:r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Pr="00965354">
        <w:rPr>
          <w:rFonts w:ascii="Times New Roman" w:eastAsiaTheme="minorEastAsia" w:hAnsi="Times New Roman" w:cs="Times New Roman"/>
          <w:i/>
          <w:iCs/>
          <w:color w:val="0D0D0D" w:themeColor="text1" w:themeTint="F2"/>
          <w:sz w:val="24"/>
          <w:szCs w:val="24"/>
        </w:rPr>
        <w:t>mecA</w:t>
      </w:r>
      <w:proofErr w:type="spellEnd"/>
      <w:r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marker in the pink channel using CY5.</w:t>
      </w:r>
      <w:bookmarkEnd w:id="5"/>
    </w:p>
    <w:sectPr w:rsidR="00C35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A06"/>
    <w:rsid w:val="000F1BAB"/>
    <w:rsid w:val="001B1882"/>
    <w:rsid w:val="003212CA"/>
    <w:rsid w:val="006A37EE"/>
    <w:rsid w:val="00B30D57"/>
    <w:rsid w:val="00B62FF0"/>
    <w:rsid w:val="00B95476"/>
    <w:rsid w:val="00C3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ED4B3"/>
  <w15:chartTrackingRefBased/>
  <w15:docId w15:val="{A4A90ED5-97EC-4126-8D75-5827F1DC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A06"/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5A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gwu@simtech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hanya Duraiswamy</dc:creator>
  <cp:keywords/>
  <dc:description/>
  <cp:lastModifiedBy>Dr Suhanya Duraiswamy</cp:lastModifiedBy>
  <cp:revision>2</cp:revision>
  <dcterms:created xsi:type="dcterms:W3CDTF">2023-11-13T14:58:00Z</dcterms:created>
  <dcterms:modified xsi:type="dcterms:W3CDTF">2023-11-13T14:58:00Z</dcterms:modified>
</cp:coreProperties>
</file>